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54E3E" w14:textId="70D3B461" w:rsidR="0024012E" w:rsidRPr="00A65D8C" w:rsidRDefault="0024012E">
      <w:pPr>
        <w:rPr>
          <w:rFonts w:ascii="Times New Roman" w:eastAsia="宋体" w:hAnsi="Times New Roman" w:cs="Times New Roman"/>
          <w:sz w:val="20"/>
          <w:szCs w:val="20"/>
        </w:rPr>
      </w:pPr>
      <w:r w:rsidRPr="00A65D8C">
        <w:rPr>
          <w:rFonts w:ascii="Times New Roman" w:eastAsia="宋体" w:hAnsi="Times New Roman" w:cs="Times New Roman"/>
          <w:sz w:val="20"/>
          <w:szCs w:val="20"/>
        </w:rPr>
        <w:t>Table S1</w:t>
      </w:r>
      <w:r w:rsidR="00D72521" w:rsidRPr="00A65D8C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D72521" w:rsidRPr="00A65D8C">
        <w:rPr>
          <w:rFonts w:ascii="Times New Roman" w:eastAsia="宋体" w:hAnsi="Times New Roman" w:cs="Times New Roman"/>
          <w:sz w:val="20"/>
          <w:szCs w:val="20"/>
        </w:rPr>
        <w:t xml:space="preserve">Summary of clinicopathologic data in TCGA and </w:t>
      </w:r>
      <w:r w:rsidR="00D72521" w:rsidRPr="00A65D8C">
        <w:rPr>
          <w:rFonts w:ascii="Times New Roman" w:eastAsia="宋体" w:hAnsi="Times New Roman" w:cs="Times New Roman"/>
          <w:sz w:val="20"/>
          <w:szCs w:val="20"/>
        </w:rPr>
        <w:t>ICGC dataset</w:t>
      </w:r>
      <w:r w:rsidR="00D72521" w:rsidRPr="00A65D8C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2410"/>
        <w:gridCol w:w="2347"/>
      </w:tblGrid>
      <w:tr w:rsidR="0024012E" w:rsidRPr="00A65D8C" w14:paraId="55CF3F3A" w14:textId="77777777" w:rsidTr="00A65D8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1F94D9" w14:textId="77777777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9E1F12" w14:textId="77777777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1AF85D" w14:textId="27AEA639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TCGA(n=365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7AB6E72A" w14:textId="41FB284B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ICGC(n=231)</w:t>
            </w:r>
          </w:p>
        </w:tc>
      </w:tr>
      <w:tr w:rsidR="0024012E" w:rsidRPr="00A65D8C" w14:paraId="0B209C4E" w14:textId="77777777" w:rsidTr="00A65D8C">
        <w:tc>
          <w:tcPr>
            <w:tcW w:w="1980" w:type="dxa"/>
            <w:tcBorders>
              <w:top w:val="single" w:sz="4" w:space="0" w:color="auto"/>
            </w:tcBorders>
          </w:tcPr>
          <w:p w14:paraId="0AB96F69" w14:textId="157FC950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F3D2BC" w14:textId="62482B78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&gt;=6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E823A1" w14:textId="5B1292B3" w:rsidR="0024012E" w:rsidRPr="00A65D8C" w:rsidRDefault="006A755C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2EABAD35" w14:textId="1401FD5F" w:rsidR="0024012E" w:rsidRPr="00A65D8C" w:rsidRDefault="00F67F2C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</w:p>
        </w:tc>
      </w:tr>
      <w:tr w:rsidR="0024012E" w:rsidRPr="00A65D8C" w14:paraId="4820BAD8" w14:textId="77777777" w:rsidTr="00A65D8C">
        <w:tc>
          <w:tcPr>
            <w:tcW w:w="1980" w:type="dxa"/>
          </w:tcPr>
          <w:p w14:paraId="7D190BD6" w14:textId="77777777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E81717" w14:textId="3A2C5286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2410" w:type="dxa"/>
          </w:tcPr>
          <w:p w14:paraId="16CA9B0F" w14:textId="64FBC69C" w:rsidR="0024012E" w:rsidRPr="00A65D8C" w:rsidRDefault="006A755C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347" w:type="dxa"/>
          </w:tcPr>
          <w:p w14:paraId="75AB4FC9" w14:textId="04FD46CB" w:rsidR="0024012E" w:rsidRPr="00A65D8C" w:rsidRDefault="00F662D7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</w:tr>
      <w:tr w:rsidR="006E2012" w:rsidRPr="00A65D8C" w14:paraId="63DDBC55" w14:textId="77777777" w:rsidTr="00A65D8C">
        <w:tc>
          <w:tcPr>
            <w:tcW w:w="1980" w:type="dxa"/>
          </w:tcPr>
          <w:p w14:paraId="2AACCECE" w14:textId="221F17D4" w:rsidR="006E2012" w:rsidRPr="00A65D8C" w:rsidRDefault="006E2012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9" w:type="dxa"/>
          </w:tcPr>
          <w:p w14:paraId="4286829D" w14:textId="1A41E15B" w:rsidR="006E2012" w:rsidRPr="00A65D8C" w:rsidRDefault="006E2012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10" w:type="dxa"/>
          </w:tcPr>
          <w:p w14:paraId="3D4D8957" w14:textId="2E0C82C1" w:rsidR="006E2012" w:rsidRPr="00A65D8C" w:rsidRDefault="006E2012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246</w:t>
            </w:r>
          </w:p>
        </w:tc>
        <w:tc>
          <w:tcPr>
            <w:tcW w:w="2347" w:type="dxa"/>
          </w:tcPr>
          <w:p w14:paraId="629AB34F" w14:textId="66F5A5C7" w:rsidR="006E2012" w:rsidRPr="00A65D8C" w:rsidRDefault="002603F6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70</w:t>
            </w:r>
          </w:p>
        </w:tc>
      </w:tr>
      <w:tr w:rsidR="006E2012" w:rsidRPr="00A65D8C" w14:paraId="07C4F1C7" w14:textId="77777777" w:rsidTr="00A65D8C">
        <w:tc>
          <w:tcPr>
            <w:tcW w:w="1980" w:type="dxa"/>
          </w:tcPr>
          <w:p w14:paraId="4C8EF287" w14:textId="77777777" w:rsidR="006E2012" w:rsidRPr="00A65D8C" w:rsidRDefault="006E2012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FB033B" w14:textId="63D6E3E5" w:rsidR="006E2012" w:rsidRPr="00A65D8C" w:rsidRDefault="006E2012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10" w:type="dxa"/>
          </w:tcPr>
          <w:p w14:paraId="12B7AE47" w14:textId="3100E98D" w:rsidR="006E2012" w:rsidRPr="00A65D8C" w:rsidRDefault="006E2012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119</w:t>
            </w:r>
          </w:p>
        </w:tc>
        <w:tc>
          <w:tcPr>
            <w:tcW w:w="2347" w:type="dxa"/>
          </w:tcPr>
          <w:p w14:paraId="2BA583FB" w14:textId="1C738B65" w:rsidR="006E2012" w:rsidRPr="00A65D8C" w:rsidRDefault="002603F6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</w:tc>
      </w:tr>
      <w:tr w:rsidR="00393413" w:rsidRPr="00A65D8C" w14:paraId="3491D0D5" w14:textId="77777777" w:rsidTr="00A65D8C">
        <w:tc>
          <w:tcPr>
            <w:tcW w:w="1980" w:type="dxa"/>
          </w:tcPr>
          <w:p w14:paraId="297C1E9C" w14:textId="46137AFC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559" w:type="dxa"/>
          </w:tcPr>
          <w:p w14:paraId="19AF0CCF" w14:textId="158519DB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Ⅰ+Ⅱ</w:t>
            </w:r>
            <w:proofErr w:type="spellEnd"/>
          </w:p>
        </w:tc>
        <w:tc>
          <w:tcPr>
            <w:tcW w:w="2410" w:type="dxa"/>
          </w:tcPr>
          <w:p w14:paraId="6B8B1546" w14:textId="2BBB85D0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254</w:t>
            </w:r>
          </w:p>
        </w:tc>
        <w:tc>
          <w:tcPr>
            <w:tcW w:w="2347" w:type="dxa"/>
          </w:tcPr>
          <w:p w14:paraId="51BC017C" w14:textId="7D26F99C" w:rsidR="00393413" w:rsidRPr="00A65D8C" w:rsidRDefault="004D290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41</w:t>
            </w:r>
          </w:p>
        </w:tc>
      </w:tr>
      <w:tr w:rsidR="00393413" w:rsidRPr="00A65D8C" w14:paraId="7BB7A9FB" w14:textId="77777777" w:rsidTr="00A65D8C">
        <w:tc>
          <w:tcPr>
            <w:tcW w:w="1980" w:type="dxa"/>
          </w:tcPr>
          <w:p w14:paraId="59054C9A" w14:textId="77777777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5885E4" w14:textId="2E3DA7D3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Ⅲ+Ⅳ</w:t>
            </w:r>
            <w:proofErr w:type="spellEnd"/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/Ⅲ</w:t>
            </w:r>
          </w:p>
        </w:tc>
        <w:tc>
          <w:tcPr>
            <w:tcW w:w="2410" w:type="dxa"/>
          </w:tcPr>
          <w:p w14:paraId="4E153C6A" w14:textId="5409355B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87</w:t>
            </w:r>
          </w:p>
        </w:tc>
        <w:tc>
          <w:tcPr>
            <w:tcW w:w="2347" w:type="dxa"/>
          </w:tcPr>
          <w:p w14:paraId="1FBB9E61" w14:textId="0DA34D3D" w:rsidR="00393413" w:rsidRPr="00A65D8C" w:rsidRDefault="004D290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</w:tr>
      <w:tr w:rsidR="00393413" w:rsidRPr="00A65D8C" w14:paraId="4349A68D" w14:textId="77777777" w:rsidTr="00A65D8C">
        <w:tc>
          <w:tcPr>
            <w:tcW w:w="1980" w:type="dxa"/>
          </w:tcPr>
          <w:p w14:paraId="5000EB9B" w14:textId="77777777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5B8907" w14:textId="3FDD07FD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28A4A4B7" w14:textId="0050D820" w:rsidR="00393413" w:rsidRPr="00A65D8C" w:rsidRDefault="0039341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2347" w:type="dxa"/>
          </w:tcPr>
          <w:p w14:paraId="4F4FCBC8" w14:textId="5B42D772" w:rsidR="00393413" w:rsidRPr="00A65D8C" w:rsidRDefault="004D290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24012E" w:rsidRPr="00A65D8C" w14:paraId="2F179F40" w14:textId="77777777" w:rsidTr="00A65D8C">
        <w:tc>
          <w:tcPr>
            <w:tcW w:w="1980" w:type="dxa"/>
          </w:tcPr>
          <w:p w14:paraId="19A1F8DF" w14:textId="083F1F95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78802667"/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559" w:type="dxa"/>
          </w:tcPr>
          <w:p w14:paraId="75D534C3" w14:textId="5C3206CF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2410" w:type="dxa"/>
          </w:tcPr>
          <w:p w14:paraId="0F560E0F" w14:textId="69B6984D" w:rsidR="0024012E" w:rsidRPr="00A65D8C" w:rsidRDefault="00A474E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47" w:type="dxa"/>
          </w:tcPr>
          <w:p w14:paraId="73661A9B" w14:textId="27F4CAF0" w:rsidR="0024012E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78802657"/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  <w:bookmarkEnd w:id="1"/>
          </w:p>
        </w:tc>
      </w:tr>
      <w:tr w:rsidR="0024012E" w:rsidRPr="00A65D8C" w14:paraId="6706D85D" w14:textId="77777777" w:rsidTr="00A65D8C">
        <w:tc>
          <w:tcPr>
            <w:tcW w:w="1980" w:type="dxa"/>
          </w:tcPr>
          <w:p w14:paraId="4E4C9BD7" w14:textId="77777777" w:rsidR="0024012E" w:rsidRPr="00A65D8C" w:rsidRDefault="0024012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0375B2" w14:textId="4B728D2C" w:rsidR="0024012E" w:rsidRPr="00A65D8C" w:rsidRDefault="00E06C9C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2410" w:type="dxa"/>
          </w:tcPr>
          <w:p w14:paraId="5BC731C3" w14:textId="4B939BC9" w:rsidR="0024012E" w:rsidRPr="00A65D8C" w:rsidRDefault="00A474E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347" w:type="dxa"/>
          </w:tcPr>
          <w:p w14:paraId="03CCE8AD" w14:textId="01E0B7E4" w:rsidR="0024012E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E06C9C" w:rsidRPr="00A65D8C" w14:paraId="2791CCF2" w14:textId="77777777" w:rsidTr="00A65D8C">
        <w:tc>
          <w:tcPr>
            <w:tcW w:w="1980" w:type="dxa"/>
          </w:tcPr>
          <w:p w14:paraId="38DA20DA" w14:textId="77777777" w:rsidR="00E06C9C" w:rsidRPr="00A65D8C" w:rsidRDefault="00E06C9C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2B1946" w14:textId="432D6669" w:rsidR="00E06C9C" w:rsidRPr="00A65D8C" w:rsidRDefault="00E06C9C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410" w:type="dxa"/>
          </w:tcPr>
          <w:p w14:paraId="4775503F" w14:textId="23A92A73" w:rsidR="00E06C9C" w:rsidRPr="00A65D8C" w:rsidRDefault="00A474E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347" w:type="dxa"/>
          </w:tcPr>
          <w:p w14:paraId="7A94551A" w14:textId="24FB49B9" w:rsidR="00E06C9C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bookmarkEnd w:id="0"/>
      <w:tr w:rsidR="00A962A3" w:rsidRPr="00A65D8C" w14:paraId="6BD118D5" w14:textId="77777777" w:rsidTr="00A65D8C">
        <w:tc>
          <w:tcPr>
            <w:tcW w:w="1980" w:type="dxa"/>
          </w:tcPr>
          <w:p w14:paraId="00359033" w14:textId="7777777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E99E6A" w14:textId="0ECB560D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2410" w:type="dxa"/>
          </w:tcPr>
          <w:p w14:paraId="1A6F1098" w14:textId="24F8C619" w:rsidR="00A962A3" w:rsidRPr="00A65D8C" w:rsidRDefault="00A474E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47" w:type="dxa"/>
          </w:tcPr>
          <w:p w14:paraId="31DC4F0B" w14:textId="174E2DE1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A962A3" w:rsidRPr="00A65D8C" w14:paraId="2F46BB33" w14:textId="77777777" w:rsidTr="00A65D8C">
        <w:tc>
          <w:tcPr>
            <w:tcW w:w="1980" w:type="dxa"/>
          </w:tcPr>
          <w:p w14:paraId="1380CCCB" w14:textId="7777777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F3D40EA" w14:textId="030F801E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7BF0418C" w14:textId="76D48618" w:rsidR="00A962A3" w:rsidRPr="00A65D8C" w:rsidRDefault="00A474E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7" w:type="dxa"/>
          </w:tcPr>
          <w:p w14:paraId="4B0F9151" w14:textId="2D42D9CB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A962A3" w:rsidRPr="00A65D8C" w14:paraId="76F4DC36" w14:textId="77777777" w:rsidTr="00A65D8C">
        <w:tc>
          <w:tcPr>
            <w:tcW w:w="1980" w:type="dxa"/>
          </w:tcPr>
          <w:p w14:paraId="6F5096D0" w14:textId="7BF09B81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Vascular invasion</w:t>
            </w:r>
          </w:p>
        </w:tc>
        <w:tc>
          <w:tcPr>
            <w:tcW w:w="1559" w:type="dxa"/>
          </w:tcPr>
          <w:p w14:paraId="01B68BCC" w14:textId="3721B880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531DC9AE" w14:textId="66B07F18" w:rsidR="00A962A3" w:rsidRPr="00A65D8C" w:rsidRDefault="00FC7A8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347" w:type="dxa"/>
          </w:tcPr>
          <w:p w14:paraId="38CEF75F" w14:textId="78AA1E6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A962A3" w:rsidRPr="00A65D8C" w14:paraId="352BC53E" w14:textId="77777777" w:rsidTr="00A65D8C">
        <w:tc>
          <w:tcPr>
            <w:tcW w:w="1980" w:type="dxa"/>
          </w:tcPr>
          <w:p w14:paraId="722412F5" w14:textId="7777777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F847CC" w14:textId="53B14536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410" w:type="dxa"/>
          </w:tcPr>
          <w:p w14:paraId="0BE754A0" w14:textId="12750892" w:rsidR="00A962A3" w:rsidRPr="00A65D8C" w:rsidRDefault="00FC7A8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47" w:type="dxa"/>
          </w:tcPr>
          <w:p w14:paraId="44A626D0" w14:textId="3E1AED50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A962A3" w:rsidRPr="00A65D8C" w14:paraId="455FF8CD" w14:textId="77777777" w:rsidTr="00A65D8C">
        <w:tc>
          <w:tcPr>
            <w:tcW w:w="1980" w:type="dxa"/>
          </w:tcPr>
          <w:p w14:paraId="2E82DE58" w14:textId="7777777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98B221" w14:textId="5D88D1DF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15F685DD" w14:textId="7AD78B3D" w:rsidR="00A962A3" w:rsidRPr="00A65D8C" w:rsidRDefault="00A1768E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347" w:type="dxa"/>
          </w:tcPr>
          <w:p w14:paraId="2D7A3C17" w14:textId="2A0EDB99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A962A3" w:rsidRPr="00A65D8C" w14:paraId="3D5109D7" w14:textId="77777777" w:rsidTr="00A65D8C">
        <w:tc>
          <w:tcPr>
            <w:tcW w:w="1980" w:type="dxa"/>
          </w:tcPr>
          <w:p w14:paraId="4DB3917F" w14:textId="5878CA3A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AFP level</w:t>
            </w:r>
          </w:p>
        </w:tc>
        <w:tc>
          <w:tcPr>
            <w:tcW w:w="1559" w:type="dxa"/>
          </w:tcPr>
          <w:p w14:paraId="7CE18468" w14:textId="0E09D324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&gt;=400ng/ml</w:t>
            </w:r>
          </w:p>
        </w:tc>
        <w:tc>
          <w:tcPr>
            <w:tcW w:w="2410" w:type="dxa"/>
          </w:tcPr>
          <w:p w14:paraId="72A190B9" w14:textId="032BD052" w:rsidR="00A962A3" w:rsidRPr="00A65D8C" w:rsidRDefault="006C69EA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47" w:type="dxa"/>
          </w:tcPr>
          <w:p w14:paraId="3B3A0EA8" w14:textId="170B45A4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A962A3" w:rsidRPr="00A65D8C" w14:paraId="7C43D510" w14:textId="77777777" w:rsidTr="00A65D8C">
        <w:tc>
          <w:tcPr>
            <w:tcW w:w="1980" w:type="dxa"/>
          </w:tcPr>
          <w:p w14:paraId="30686B2C" w14:textId="7777777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E449EE" w14:textId="51980297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&lt;400ng/ml</w:t>
            </w:r>
          </w:p>
        </w:tc>
        <w:tc>
          <w:tcPr>
            <w:tcW w:w="2410" w:type="dxa"/>
          </w:tcPr>
          <w:p w14:paraId="40F50C39" w14:textId="3874866A" w:rsidR="00A962A3" w:rsidRPr="00A65D8C" w:rsidRDefault="00926AA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347" w:type="dxa"/>
          </w:tcPr>
          <w:p w14:paraId="13E2BB9B" w14:textId="419A3F06" w:rsidR="00A962A3" w:rsidRPr="00A65D8C" w:rsidRDefault="00A962A3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926AA0" w:rsidRPr="00A65D8C" w14:paraId="6FCBB2D8" w14:textId="77777777" w:rsidTr="00A65D8C">
        <w:tc>
          <w:tcPr>
            <w:tcW w:w="1980" w:type="dxa"/>
          </w:tcPr>
          <w:p w14:paraId="51EC5A8A" w14:textId="77777777" w:rsidR="00926AA0" w:rsidRPr="00A65D8C" w:rsidRDefault="00926AA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5A50AC" w14:textId="2D506745" w:rsidR="00926AA0" w:rsidRPr="00A65D8C" w:rsidRDefault="00926AA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6AD5CFF1" w14:textId="25B96DAB" w:rsidR="00926AA0" w:rsidRPr="00A65D8C" w:rsidRDefault="006C69EA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347" w:type="dxa"/>
          </w:tcPr>
          <w:p w14:paraId="27973B53" w14:textId="2C526BAE" w:rsidR="00926AA0" w:rsidRPr="00A65D8C" w:rsidRDefault="00926AA0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</w:tr>
      <w:tr w:rsidR="00613F14" w:rsidRPr="00A65D8C" w14:paraId="585BE2C6" w14:textId="77777777" w:rsidTr="00A65D8C">
        <w:tc>
          <w:tcPr>
            <w:tcW w:w="1980" w:type="dxa"/>
          </w:tcPr>
          <w:p w14:paraId="3A185BED" w14:textId="16703B97" w:rsidR="00613F14" w:rsidRPr="00A65D8C" w:rsidRDefault="00613F14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Survival status</w:t>
            </w:r>
          </w:p>
        </w:tc>
        <w:tc>
          <w:tcPr>
            <w:tcW w:w="1559" w:type="dxa"/>
          </w:tcPr>
          <w:p w14:paraId="538B6F55" w14:textId="367F61B3" w:rsidR="00613F14" w:rsidRPr="00A65D8C" w:rsidRDefault="00613F14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410" w:type="dxa"/>
          </w:tcPr>
          <w:p w14:paraId="273B00B9" w14:textId="003E6395" w:rsidR="00613F14" w:rsidRPr="00A65D8C" w:rsidRDefault="00613F14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235</w:t>
            </w:r>
          </w:p>
        </w:tc>
        <w:tc>
          <w:tcPr>
            <w:tcW w:w="2347" w:type="dxa"/>
          </w:tcPr>
          <w:p w14:paraId="1D9781D1" w14:textId="6EB5082A" w:rsidR="00613F14" w:rsidRPr="00A65D8C" w:rsidRDefault="00231DEF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</w:tr>
      <w:tr w:rsidR="00613F14" w:rsidRPr="00A65D8C" w14:paraId="0B610759" w14:textId="77777777" w:rsidTr="00A65D8C">
        <w:tc>
          <w:tcPr>
            <w:tcW w:w="1980" w:type="dxa"/>
            <w:tcBorders>
              <w:bottom w:val="single" w:sz="4" w:space="0" w:color="auto"/>
            </w:tcBorders>
          </w:tcPr>
          <w:p w14:paraId="17B180E5" w14:textId="77777777" w:rsidR="00613F14" w:rsidRPr="00A65D8C" w:rsidRDefault="00613F14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AA9514" w14:textId="03CC0CC6" w:rsidR="00613F14" w:rsidRPr="00A65D8C" w:rsidRDefault="00613F14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Alive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E25E979" w14:textId="747F0E90" w:rsidR="00613F14" w:rsidRPr="00A65D8C" w:rsidRDefault="00613F14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130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2F7A8C31" w14:textId="1046F0D8" w:rsidR="00613F14" w:rsidRPr="00A65D8C" w:rsidRDefault="00231DEF" w:rsidP="00B71F9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65D8C">
              <w:rPr>
                <w:rFonts w:ascii="Times New Roman" w:eastAsia="宋体" w:hAnsi="Times New Roman" w:cs="Times New Roman"/>
                <w:sz w:val="20"/>
                <w:szCs w:val="20"/>
              </w:rPr>
              <w:t>189</w:t>
            </w:r>
          </w:p>
        </w:tc>
      </w:tr>
    </w:tbl>
    <w:p w14:paraId="051268F9" w14:textId="77777777" w:rsidR="0024012E" w:rsidRDefault="0024012E"/>
    <w:sectPr w:rsidR="00240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2E"/>
    <w:rsid w:val="000819CE"/>
    <w:rsid w:val="00231DEF"/>
    <w:rsid w:val="0024012E"/>
    <w:rsid w:val="002603F6"/>
    <w:rsid w:val="00393413"/>
    <w:rsid w:val="004D2900"/>
    <w:rsid w:val="00613F14"/>
    <w:rsid w:val="006419F4"/>
    <w:rsid w:val="006A755C"/>
    <w:rsid w:val="006C69EA"/>
    <w:rsid w:val="006E2012"/>
    <w:rsid w:val="0078619E"/>
    <w:rsid w:val="008F1D3C"/>
    <w:rsid w:val="00926AA0"/>
    <w:rsid w:val="00A1768E"/>
    <w:rsid w:val="00A474E0"/>
    <w:rsid w:val="00A65D8C"/>
    <w:rsid w:val="00A962A3"/>
    <w:rsid w:val="00B71F98"/>
    <w:rsid w:val="00D72521"/>
    <w:rsid w:val="00E06C9C"/>
    <w:rsid w:val="00F41BC2"/>
    <w:rsid w:val="00F662D7"/>
    <w:rsid w:val="00F67F2C"/>
    <w:rsid w:val="00F861DF"/>
    <w:rsid w:val="00FC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F16D8"/>
  <w15:chartTrackingRefBased/>
  <w15:docId w15:val="{3AC6F481-482B-5049-B562-C07A9B43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01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0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01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01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01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012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01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01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01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01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0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0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01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012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01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01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01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01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01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0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01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0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0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01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01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01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0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01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012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40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凤 王</dc:creator>
  <cp:keywords/>
  <dc:description/>
  <cp:lastModifiedBy>金凤 王</cp:lastModifiedBy>
  <cp:revision>33</cp:revision>
  <dcterms:created xsi:type="dcterms:W3CDTF">2024-10-02T14:50:00Z</dcterms:created>
  <dcterms:modified xsi:type="dcterms:W3CDTF">2024-10-02T15:25:00Z</dcterms:modified>
</cp:coreProperties>
</file>